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203"/>
        <w:gridCol w:w="305"/>
        <w:gridCol w:w="659"/>
        <w:gridCol w:w="717"/>
        <w:gridCol w:w="659"/>
        <w:gridCol w:w="717"/>
        <w:gridCol w:w="610"/>
        <w:gridCol w:w="706"/>
        <w:gridCol w:w="659"/>
        <w:gridCol w:w="800"/>
        <w:gridCol w:w="716"/>
        <w:gridCol w:w="914"/>
      </w:tblGrid>
      <w:tr w:rsidR="00000000" w14:paraId="221A5242" w14:textId="77777777">
        <w:trPr>
          <w:tblHeader/>
        </w:trPr>
        <w:tc>
          <w:tcPr>
            <w:tcW w:w="0" w:type="auto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DF708" w14:textId="77777777" w:rsidR="00000000" w:rsidRDefault="000A6AA7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4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AD096" w14:textId="77777777" w:rsidR="00000000" w:rsidRDefault="000A6AA7">
            <w:pPr>
              <w:spacing w:after="270"/>
              <w:jc w:val="center"/>
              <w:divId w:val="913469487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0ECCD" w14:textId="77777777" w:rsidR="00000000" w:rsidRDefault="000A6AA7">
            <w:pPr>
              <w:spacing w:after="270"/>
              <w:jc w:val="center"/>
              <w:divId w:val="1704329244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raw p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933EF" w14:textId="77777777" w:rsidR="00000000" w:rsidRDefault="000A6AA7">
            <w:pPr>
              <w:spacing w:after="270"/>
              <w:jc w:val="center"/>
              <w:divId w:val="67373132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usted p</w:t>
            </w:r>
          </w:p>
        </w:tc>
      </w:tr>
      <w:tr w:rsidR="00000000" w14:paraId="15D180A9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2802C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BFBCA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74C1F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03600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I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477D7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644C7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ex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95FAF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ex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88ACD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1A63A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ex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2CB0C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ex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46C3E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95B0B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exp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68AA3" w14:textId="77777777" w:rsidR="00000000" w:rsidRDefault="000A6AA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exp_adj </w:t>
            </w:r>
          </w:p>
        </w:tc>
      </w:tr>
      <w:tr w:rsidR="00000000" w14:paraId="71B4EF8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1870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5AA6C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7E8BF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8B65C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3.1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8D27E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8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01B4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3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2E45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75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E688C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D8A4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E308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21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7FB4F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1113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E4D3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962 </w:t>
            </w:r>
          </w:p>
        </w:tc>
      </w:tr>
      <w:tr w:rsidR="00000000" w14:paraId="00AC26C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6D36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82474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B456B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2D41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3.6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F555D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0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AC261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7.20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FC4CC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391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DC3D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2e-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EE12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0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06B0A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3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71841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6e-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A433D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25BE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29 </w:t>
            </w:r>
          </w:p>
        </w:tc>
      </w:tr>
      <w:tr w:rsidR="00000000" w14:paraId="3311750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857D0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DB742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C251C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87D9C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5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7ACB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A3A5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D864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0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54E1A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1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1FC1C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18EA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72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A2CED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A69E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D6250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448 </w:t>
            </w:r>
          </w:p>
        </w:tc>
      </w:tr>
      <w:tr w:rsidR="00000000" w14:paraId="068A1B8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3387A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A7D3B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32344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CB19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0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57EB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9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B0761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72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6BFFE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335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0767A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1e-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DF2D3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3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94D9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588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25188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e-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E806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4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00F5D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882 </w:t>
            </w:r>
          </w:p>
        </w:tc>
      </w:tr>
      <w:tr w:rsidR="00000000" w14:paraId="6A3610C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E10F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D72D3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AF12E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3342D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8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55A3F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9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3E9B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8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91E1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391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43CAF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8E7CF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1A8B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8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18CDA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5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58AD8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5e-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C5FD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59 </w:t>
            </w:r>
          </w:p>
        </w:tc>
      </w:tr>
      <w:tr w:rsidR="00000000" w14:paraId="45D0887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F63D0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4E626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E1380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EEB3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2956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9F34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1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6850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786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9DA5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95CE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DB21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9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590E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9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45CAF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487F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969 </w:t>
            </w:r>
          </w:p>
        </w:tc>
      </w:tr>
      <w:tr w:rsidR="00000000" w14:paraId="7BB551C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F00A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83FCA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3E273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34D38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6.29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5FEFD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36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3F8BF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.37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A6549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21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C4B98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CCC8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FA2D0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66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5CB23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EB713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4e-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21C51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991 </w:t>
            </w:r>
          </w:p>
        </w:tc>
      </w:tr>
      <w:tr w:rsidR="00000000" w14:paraId="78704A5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00168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2EE30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88791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5C79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2.4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7379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6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C4AC3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95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CE971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54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45C4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513E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2e-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8F4A8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694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EC14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9782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9e-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3C603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962 </w:t>
            </w:r>
          </w:p>
        </w:tc>
      </w:tr>
      <w:tr w:rsidR="00000000" w14:paraId="3B2FC5B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1B39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29D2A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425C8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A351D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449A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9E39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2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C9E2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32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BFB8A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9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D878C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4e-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5B1FE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A369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5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D061D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e-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05669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33 </w:t>
            </w:r>
          </w:p>
        </w:tc>
      </w:tr>
      <w:tr w:rsidR="00000000" w14:paraId="30793554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214C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47282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9B8FE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AEB5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17.4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29D28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15.5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3BE60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5.82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B679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.356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1788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6e-6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98BC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3A4F0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79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B50A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4e-6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1B26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7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5884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726 </w:t>
            </w:r>
          </w:p>
        </w:tc>
      </w:tr>
      <w:tr w:rsidR="00000000" w14:paraId="3498D524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F99D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D2A57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E1AA8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16AB6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3.3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78D21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DE9A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.73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899A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70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AB50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8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F3A23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5e-1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628D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48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93E3C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548E1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e-1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9CBB7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252 </w:t>
            </w:r>
          </w:p>
        </w:tc>
      </w:tr>
      <w:tr w:rsidR="00000000" w14:paraId="77B17D3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59F9E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94C90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AF3D2" w14:textId="77777777" w:rsidR="00000000" w:rsidRDefault="000A6AA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8B260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00D1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28A0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25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57573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0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786E2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4e-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E583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e-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B97E5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1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ED21B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8e-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F2C34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3e-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F8AEC" w14:textId="77777777" w:rsidR="00000000" w:rsidRDefault="000A6AA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20 </w:t>
            </w:r>
          </w:p>
        </w:tc>
      </w:tr>
    </w:tbl>
    <w:p w14:paraId="6F1E7083" w14:textId="77777777" w:rsidR="000A6AA7" w:rsidRDefault="000A6AA7">
      <w:pPr>
        <w:rPr>
          <w:rFonts w:eastAsia="Times New Roman"/>
        </w:rPr>
      </w:pPr>
    </w:p>
    <w:sectPr w:rsidR="000A6AA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F0DCC" w14:textId="77777777" w:rsidR="000A6AA7" w:rsidRDefault="000A6AA7" w:rsidP="00F01E51">
      <w:r>
        <w:separator/>
      </w:r>
    </w:p>
  </w:endnote>
  <w:endnote w:type="continuationSeparator" w:id="0">
    <w:p w14:paraId="5A1C6C3D" w14:textId="77777777" w:rsidR="000A6AA7" w:rsidRDefault="000A6AA7" w:rsidP="00F01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E26F81" w14:textId="77777777" w:rsidR="00F01E51" w:rsidRDefault="00F01E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D45F5B" w14:textId="77777777" w:rsidR="00F01E51" w:rsidRDefault="00F01E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78AEAB" w14:textId="77777777" w:rsidR="00F01E51" w:rsidRDefault="00F01E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04209D" w14:textId="77777777" w:rsidR="000A6AA7" w:rsidRDefault="000A6AA7" w:rsidP="00F01E51">
      <w:r>
        <w:separator/>
      </w:r>
    </w:p>
  </w:footnote>
  <w:footnote w:type="continuationSeparator" w:id="0">
    <w:p w14:paraId="570C05D1" w14:textId="77777777" w:rsidR="000A6AA7" w:rsidRDefault="000A6AA7" w:rsidP="00F01E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748B9" w14:textId="77777777" w:rsidR="00F01E51" w:rsidRDefault="00F01E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F31EE" w14:textId="77777777" w:rsidR="00F01E51" w:rsidRDefault="00F01E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F4EB41" w14:textId="77777777" w:rsidR="00F01E51" w:rsidRDefault="00F01E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E51"/>
    <w:rsid w:val="000A6AA7"/>
    <w:rsid w:val="00F0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B0962B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F01E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E5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1E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1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73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91346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170432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8:00Z</dcterms:created>
  <dcterms:modified xsi:type="dcterms:W3CDTF">2020-01-28T13:08:00Z</dcterms:modified>
</cp:coreProperties>
</file>